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7A1781" w14:textId="77777777" w:rsidR="002E661A" w:rsidRDefault="00100565" w:rsidP="002E661A">
      <w:pPr>
        <w:pStyle w:val="Caption"/>
        <w:keepNext/>
        <w:spacing w:line="480" w:lineRule="auto"/>
        <w:jc w:val="center"/>
      </w:pPr>
      <w:bookmarkStart w:id="0" w:name="_Toc141115519"/>
      <w:r>
        <w:t>Supplementary Material</w:t>
      </w:r>
    </w:p>
    <w:p w14:paraId="59469E63" w14:textId="287628A2" w:rsidR="0086113D" w:rsidRPr="00FD7BB3" w:rsidRDefault="0086113D" w:rsidP="00FD7BB3">
      <w:pPr>
        <w:pStyle w:val="Caption"/>
        <w:keepNext/>
        <w:spacing w:line="480" w:lineRule="auto"/>
        <w:jc w:val="center"/>
      </w:pPr>
      <w:r w:rsidRPr="00FD7BB3">
        <w:rPr>
          <w:noProof/>
        </w:rPr>
        <w:t>Cross-Comparison of Studies by Concept</w:t>
      </w:r>
      <w:bookmarkEnd w:id="0"/>
    </w:p>
    <w:tbl>
      <w:tblPr>
        <w:tblW w:w="14462" w:type="dxa"/>
        <w:tblLayout w:type="fixed"/>
        <w:tblLook w:val="04A0" w:firstRow="1" w:lastRow="0" w:firstColumn="1" w:lastColumn="0" w:noHBand="0" w:noVBand="1"/>
      </w:tblPr>
      <w:tblGrid>
        <w:gridCol w:w="2552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 w:rsidR="0086113D" w:rsidRPr="00F117D7" w14:paraId="0031D7AF" w14:textId="77777777" w:rsidTr="00D01D28">
        <w:trPr>
          <w:cantSplit/>
          <w:trHeight w:val="1845"/>
          <w:tblHeader/>
        </w:trPr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728EA" w14:textId="77777777" w:rsidR="0086113D" w:rsidRPr="00F117D7" w:rsidRDefault="0086113D" w:rsidP="00256FB2">
            <w:pPr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F117D7">
              <w:rPr>
                <w:b/>
                <w:bCs/>
                <w:color w:val="000000"/>
                <w:sz w:val="22"/>
                <w:szCs w:val="22"/>
              </w:rPr>
              <w:t>Key Concept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30295088" w14:textId="77777777" w:rsidR="0086113D" w:rsidRPr="00F117D7" w:rsidRDefault="0086113D" w:rsidP="00256FB2">
            <w:pPr>
              <w:spacing w:line="360" w:lineRule="auto"/>
              <w:ind w:left="113" w:right="113"/>
              <w:rPr>
                <w:b/>
                <w:bCs/>
                <w:color w:val="000000"/>
                <w:sz w:val="22"/>
                <w:szCs w:val="22"/>
              </w:rPr>
            </w:pPr>
            <w:r w:rsidRPr="00F117D7">
              <w:rPr>
                <w:b/>
                <w:bCs/>
                <w:color w:val="000000"/>
                <w:sz w:val="22"/>
                <w:szCs w:val="22"/>
              </w:rPr>
              <w:t>Transformation of the loved child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3C033BBC" w14:textId="77777777" w:rsidR="0086113D" w:rsidRPr="00F117D7" w:rsidRDefault="0086113D" w:rsidP="00256FB2">
            <w:pPr>
              <w:spacing w:line="360" w:lineRule="auto"/>
              <w:ind w:left="113" w:right="113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 p</w:t>
            </w:r>
            <w:r w:rsidRPr="00F117D7">
              <w:rPr>
                <w:b/>
                <w:bCs/>
                <w:color w:val="000000"/>
                <w:sz w:val="22"/>
                <w:szCs w:val="22"/>
              </w:rPr>
              <w:t>sychological tsunami of emotions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63177C54" w14:textId="77777777" w:rsidR="0086113D" w:rsidRPr="00F117D7" w:rsidRDefault="0086113D" w:rsidP="00256FB2">
            <w:pPr>
              <w:spacing w:line="360" w:lineRule="auto"/>
              <w:ind w:left="113" w:right="113"/>
              <w:rPr>
                <w:b/>
                <w:bCs/>
                <w:color w:val="000000"/>
                <w:sz w:val="22"/>
                <w:szCs w:val="22"/>
              </w:rPr>
            </w:pPr>
            <w:r w:rsidRPr="00F117D7">
              <w:rPr>
                <w:b/>
                <w:bCs/>
                <w:color w:val="000000"/>
                <w:sz w:val="22"/>
                <w:szCs w:val="22"/>
              </w:rPr>
              <w:t>Realisation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170984F9" w14:textId="77777777" w:rsidR="0086113D" w:rsidRPr="00F117D7" w:rsidRDefault="0086113D" w:rsidP="00256FB2">
            <w:pPr>
              <w:spacing w:line="360" w:lineRule="auto"/>
              <w:ind w:left="113" w:right="113"/>
              <w:rPr>
                <w:b/>
                <w:bCs/>
                <w:color w:val="000000"/>
                <w:sz w:val="22"/>
                <w:szCs w:val="22"/>
              </w:rPr>
            </w:pPr>
            <w:r w:rsidRPr="00F117D7">
              <w:rPr>
                <w:b/>
                <w:bCs/>
                <w:color w:val="000000"/>
                <w:sz w:val="22"/>
                <w:szCs w:val="22"/>
              </w:rPr>
              <w:t>Getting help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633F11DB" w14:textId="77777777" w:rsidR="0086113D" w:rsidRPr="00F117D7" w:rsidRDefault="0086113D" w:rsidP="00256FB2">
            <w:pPr>
              <w:spacing w:line="360" w:lineRule="auto"/>
              <w:ind w:left="113" w:right="113"/>
              <w:rPr>
                <w:b/>
                <w:bCs/>
                <w:color w:val="000000"/>
                <w:sz w:val="22"/>
                <w:szCs w:val="22"/>
              </w:rPr>
            </w:pPr>
            <w:r w:rsidRPr="00F117D7">
              <w:rPr>
                <w:b/>
                <w:bCs/>
                <w:color w:val="000000"/>
                <w:sz w:val="22"/>
                <w:szCs w:val="22"/>
              </w:rPr>
              <w:t>Gendered caregiving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059CF0C1" w14:textId="77777777" w:rsidR="0086113D" w:rsidRPr="00F117D7" w:rsidRDefault="0086113D" w:rsidP="00256FB2">
            <w:pPr>
              <w:spacing w:line="360" w:lineRule="auto"/>
              <w:ind w:left="113" w:right="113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mmitment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70CCC8B1" w14:textId="77777777" w:rsidR="0086113D" w:rsidRPr="00F117D7" w:rsidRDefault="0086113D" w:rsidP="00256FB2">
            <w:pPr>
              <w:spacing w:line="360" w:lineRule="auto"/>
              <w:ind w:left="113" w:right="113"/>
              <w:rPr>
                <w:b/>
                <w:bCs/>
                <w:color w:val="000000"/>
                <w:sz w:val="22"/>
                <w:szCs w:val="22"/>
              </w:rPr>
            </w:pPr>
            <w:r w:rsidRPr="00F117D7">
              <w:rPr>
                <w:b/>
                <w:bCs/>
                <w:color w:val="000000"/>
                <w:sz w:val="22"/>
                <w:szCs w:val="22"/>
              </w:rPr>
              <w:t>An impossible task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7B3C316C" w14:textId="77777777" w:rsidR="0086113D" w:rsidRPr="00F117D7" w:rsidRDefault="0086113D" w:rsidP="00256FB2">
            <w:pPr>
              <w:spacing w:line="360" w:lineRule="auto"/>
              <w:ind w:left="113" w:right="113"/>
              <w:rPr>
                <w:b/>
                <w:bCs/>
                <w:color w:val="000000"/>
                <w:sz w:val="22"/>
                <w:szCs w:val="22"/>
              </w:rPr>
            </w:pPr>
            <w:r w:rsidRPr="00F117D7">
              <w:rPr>
                <w:b/>
                <w:bCs/>
                <w:color w:val="000000"/>
                <w:sz w:val="22"/>
                <w:szCs w:val="22"/>
              </w:rPr>
              <w:t>Uncertain future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4F40F7A4" w14:textId="77777777" w:rsidR="0086113D" w:rsidRPr="00F117D7" w:rsidRDefault="0086113D" w:rsidP="00256FB2">
            <w:pPr>
              <w:spacing w:line="360" w:lineRule="auto"/>
              <w:ind w:left="113" w:right="113"/>
              <w:rPr>
                <w:b/>
                <w:bCs/>
                <w:color w:val="000000"/>
                <w:sz w:val="22"/>
                <w:szCs w:val="22"/>
              </w:rPr>
            </w:pPr>
            <w:r w:rsidRPr="00F117D7">
              <w:rPr>
                <w:b/>
                <w:bCs/>
                <w:color w:val="000000"/>
                <w:sz w:val="22"/>
                <w:szCs w:val="22"/>
              </w:rPr>
              <w:t>Reframing thinking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0A692EB7" w14:textId="77777777" w:rsidR="0086113D" w:rsidRPr="00F117D7" w:rsidRDefault="0086113D" w:rsidP="00256FB2">
            <w:pPr>
              <w:spacing w:line="360" w:lineRule="auto"/>
              <w:ind w:left="113" w:right="113"/>
              <w:rPr>
                <w:b/>
                <w:bCs/>
                <w:color w:val="000000"/>
                <w:sz w:val="22"/>
                <w:szCs w:val="22"/>
              </w:rPr>
            </w:pPr>
            <w:r w:rsidRPr="00F117D7">
              <w:rPr>
                <w:b/>
                <w:bCs/>
                <w:color w:val="000000"/>
                <w:sz w:val="22"/>
                <w:szCs w:val="22"/>
              </w:rPr>
              <w:t>Finding meaning</w:t>
            </w:r>
          </w:p>
        </w:tc>
      </w:tr>
      <w:tr w:rsidR="0086113D" w:rsidRPr="00F117D7" w14:paraId="4A5F8E21" w14:textId="77777777" w:rsidTr="00D01D28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32C06B4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049D8">
              <w:t xml:space="preserve">Al </w:t>
            </w:r>
            <w:proofErr w:type="spellStart"/>
            <w:r w:rsidRPr="006049D8">
              <w:t>Yahyaei</w:t>
            </w:r>
            <w:proofErr w:type="spellEnd"/>
            <w:r w:rsidRPr="006049D8">
              <w:t xml:space="preserve"> et al., 2024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B09EEBA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718146A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049D8">
              <w:t>*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1D4176D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093802B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049D8">
              <w:t>*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5A8EE14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CC243CB" w14:textId="77777777" w:rsidR="0086113D" w:rsidRPr="00F117D7" w:rsidRDefault="0086113D" w:rsidP="00256FB2">
            <w:pPr>
              <w:spacing w:line="480" w:lineRule="auto"/>
              <w:rPr>
                <w:sz w:val="22"/>
                <w:szCs w:val="22"/>
              </w:rPr>
            </w:pPr>
            <w:r w:rsidRPr="006049D8">
              <w:t>*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3AF8403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049D8">
              <w:t>*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F682295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049D8">
              <w:t>*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9039082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8CBB806" w14:textId="77777777" w:rsidR="0086113D" w:rsidRPr="00F117D7" w:rsidRDefault="0086113D" w:rsidP="00256FB2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86113D" w:rsidRPr="00F117D7" w14:paraId="47F14316" w14:textId="77777777" w:rsidTr="00D01D28">
        <w:trPr>
          <w:trHeight w:val="320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C5A8F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Armitage et al., 2020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B003B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4C0EF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A6112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ADDFC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2DC59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C06F8" w14:textId="77777777" w:rsidR="0086113D" w:rsidRPr="00F117D7" w:rsidRDefault="0086113D" w:rsidP="00256FB2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41A41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0185C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37F14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EED45" w14:textId="77777777" w:rsidR="0086113D" w:rsidRPr="00F117D7" w:rsidRDefault="0086113D" w:rsidP="00256FB2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86113D" w:rsidRPr="00F117D7" w14:paraId="13DC30D1" w14:textId="77777777" w:rsidTr="00D01D2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786BA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Bai et al., 20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837FA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86AAE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16E9B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CD82C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DDBBD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3ADA4" w14:textId="77777777" w:rsidR="0086113D" w:rsidRPr="00F117D7" w:rsidRDefault="0086113D" w:rsidP="00256FB2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92718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DBE99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5EF97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53EEF" w14:textId="77777777" w:rsidR="0086113D" w:rsidRPr="00F117D7" w:rsidRDefault="0086113D" w:rsidP="00256FB2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86113D" w:rsidRPr="00F117D7" w14:paraId="4D9DF288" w14:textId="77777777" w:rsidTr="00D01D2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97B2D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117D7">
              <w:rPr>
                <w:color w:val="000000"/>
                <w:sz w:val="22"/>
                <w:szCs w:val="22"/>
              </w:rPr>
              <w:t>Darmi</w:t>
            </w:r>
            <w:proofErr w:type="spellEnd"/>
            <w:r w:rsidRPr="00F117D7">
              <w:rPr>
                <w:color w:val="000000"/>
                <w:sz w:val="22"/>
                <w:szCs w:val="22"/>
              </w:rPr>
              <w:t xml:space="preserve"> et al., 201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71821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59F53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E29C3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50C49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51C52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C3A6D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A29C2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0E039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6E85D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D02B6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</w:tr>
      <w:tr w:rsidR="0086113D" w:rsidRPr="00F117D7" w14:paraId="06EE3879" w14:textId="77777777" w:rsidTr="00D01D2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E3342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Donnelly, 2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13B61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FA7E5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8C3C0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A7921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5B028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3C381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FDE97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B1F93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71748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4E692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</w:tr>
      <w:tr w:rsidR="0086113D" w:rsidRPr="00F117D7" w14:paraId="7881E975" w14:textId="77777777" w:rsidTr="00D01D2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92DBB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 xml:space="preserve">Gok &amp; </w:t>
            </w:r>
            <w:proofErr w:type="spellStart"/>
            <w:r w:rsidRPr="00F117D7">
              <w:rPr>
                <w:color w:val="000000"/>
                <w:sz w:val="22"/>
                <w:szCs w:val="22"/>
              </w:rPr>
              <w:t>Duyan</w:t>
            </w:r>
            <w:proofErr w:type="spellEnd"/>
            <w:r w:rsidRPr="00F117D7">
              <w:rPr>
                <w:color w:val="000000"/>
                <w:sz w:val="22"/>
                <w:szCs w:val="22"/>
              </w:rPr>
              <w:t>, 20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C4C7B" w14:textId="77777777" w:rsidR="0086113D" w:rsidRPr="00F117D7" w:rsidRDefault="0086113D" w:rsidP="00256FB2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ED3BC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DD753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A40BA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1F48A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F2B3A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A026C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BC579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37D70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FFA4B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</w:tr>
      <w:tr w:rsidR="0086113D" w:rsidRPr="00F117D7" w14:paraId="5B515906" w14:textId="77777777" w:rsidTr="00D01D2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62205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Harden, 2005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3DEAD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269EA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61266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C851B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B438A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AB9BC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42867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EDFB7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969B1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86898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</w:tr>
      <w:tr w:rsidR="0086113D" w:rsidRPr="00F117D7" w14:paraId="15348395" w14:textId="77777777" w:rsidTr="00D01D2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111CC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Harden, 2005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4980D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9F580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C13FA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74DE9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4D9A8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EDF18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16620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79B43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C37AC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0B5A0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</w:tr>
      <w:tr w:rsidR="0086113D" w:rsidRPr="00F117D7" w14:paraId="385CB7C0" w14:textId="77777777" w:rsidTr="00D01D2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8B769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Johansson, 20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0E72C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16D62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E1FBE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49F60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32089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3E895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E7A8A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FD4E0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67FEB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665D1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</w:tr>
      <w:tr w:rsidR="0086113D" w:rsidRPr="00F117D7" w14:paraId="47B264DB" w14:textId="77777777" w:rsidTr="00D01D2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21CC3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Johansson, 20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640C6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FE743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7CE6F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72AAD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D0B17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F1579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78B91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1FB2E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E029B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6C78E" w14:textId="77777777" w:rsidR="0086113D" w:rsidRPr="00F117D7" w:rsidRDefault="0086113D" w:rsidP="00256FB2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86113D" w:rsidRPr="00F117D7" w14:paraId="13A338E0" w14:textId="77777777" w:rsidTr="00D01D2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41055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proofErr w:type="spellStart"/>
            <w:r w:rsidRPr="00393121">
              <w:t>Kalayci</w:t>
            </w:r>
            <w:proofErr w:type="spellEnd"/>
            <w:r>
              <w:t xml:space="preserve"> et al.</w:t>
            </w:r>
            <w:r w:rsidRPr="00393121">
              <w:t>, 202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3607F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9DD40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393121"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9B66B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393121"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7FC5E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393121"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95F4A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97C1D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B4365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393121"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551E2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393121"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31CEC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97110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</w:tr>
      <w:tr w:rsidR="0086113D" w:rsidRPr="00F117D7" w14:paraId="6653995D" w14:textId="77777777" w:rsidTr="00D01D2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9967B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117D7">
              <w:rPr>
                <w:color w:val="000000"/>
                <w:sz w:val="22"/>
                <w:szCs w:val="22"/>
              </w:rPr>
              <w:t>Kanungpiarn</w:t>
            </w:r>
            <w:proofErr w:type="spellEnd"/>
            <w:r w:rsidRPr="00F117D7">
              <w:rPr>
                <w:color w:val="000000"/>
                <w:sz w:val="22"/>
                <w:szCs w:val="22"/>
              </w:rPr>
              <w:t>, 202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ED3DD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27D68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1DA7F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7FA33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65BFB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383C7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329BC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4CCDE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423A3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7E686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</w:tr>
      <w:tr w:rsidR="0086113D" w:rsidRPr="00F117D7" w14:paraId="0E3604FA" w14:textId="77777777" w:rsidTr="00D01D2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F7A33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McAuliffe, 201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FC235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A3043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A5F59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8871D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43CB3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97EB5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EE43C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69CA6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477C1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2ECDE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</w:tr>
      <w:tr w:rsidR="0086113D" w:rsidRPr="00F117D7" w14:paraId="28DEEAC0" w14:textId="77777777" w:rsidTr="00D01D2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995E7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lastRenderedPageBreak/>
              <w:t>McCormack et al., 201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8A9C3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59ECB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99C73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3C54A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475BD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57C93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8CD9E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52BC6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D0AB1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0183F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</w:tr>
      <w:tr w:rsidR="0086113D" w:rsidRPr="00F117D7" w14:paraId="7719BF49" w14:textId="77777777" w:rsidTr="00D01D2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094A1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Mohr et al., 2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2A5E6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35859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12879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A7124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33AFC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AA545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32C18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F815D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2B529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CC0B4" w14:textId="77777777" w:rsidR="0086113D" w:rsidRPr="00F117D7" w:rsidRDefault="0086113D" w:rsidP="00256FB2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86113D" w:rsidRPr="00F117D7" w14:paraId="0AA27268" w14:textId="77777777" w:rsidTr="00D01D2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65337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117D7">
              <w:rPr>
                <w:color w:val="000000"/>
                <w:sz w:val="22"/>
                <w:szCs w:val="22"/>
              </w:rPr>
              <w:t>Pejlert</w:t>
            </w:r>
            <w:proofErr w:type="spellEnd"/>
            <w:r w:rsidRPr="00F117D7">
              <w:rPr>
                <w:color w:val="000000"/>
                <w:sz w:val="22"/>
                <w:szCs w:val="22"/>
              </w:rPr>
              <w:t>, 2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35EF6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EF87B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F5CED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CCC8F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06956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5C47D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FA463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22D8D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A4DEB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C0616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</w:tr>
      <w:tr w:rsidR="0086113D" w:rsidRPr="00F117D7" w14:paraId="6696BC46" w14:textId="77777777" w:rsidTr="00D01D2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BAF4A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117D7">
              <w:rPr>
                <w:color w:val="000000"/>
                <w:sz w:val="22"/>
                <w:szCs w:val="22"/>
              </w:rPr>
              <w:t>Piuva</w:t>
            </w:r>
            <w:proofErr w:type="spellEnd"/>
            <w:r w:rsidRPr="00F117D7">
              <w:rPr>
                <w:color w:val="000000"/>
                <w:sz w:val="22"/>
                <w:szCs w:val="22"/>
              </w:rPr>
              <w:t xml:space="preserve"> &amp; Brodin 20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06380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6197D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CB125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49F06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58711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B6180" w14:textId="77777777" w:rsidR="0086113D" w:rsidRPr="00F117D7" w:rsidRDefault="0086113D" w:rsidP="00256FB2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872E5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C9DB9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B9693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C737A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</w:tr>
      <w:tr w:rsidR="0086113D" w:rsidRPr="00F117D7" w14:paraId="539712F8" w14:textId="77777777" w:rsidTr="00D01D2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1C908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117D7">
              <w:rPr>
                <w:color w:val="000000"/>
                <w:sz w:val="22"/>
                <w:szCs w:val="22"/>
              </w:rPr>
              <w:t>Poonnotok</w:t>
            </w:r>
            <w:proofErr w:type="spellEnd"/>
            <w:r w:rsidRPr="00F117D7">
              <w:rPr>
                <w:color w:val="000000"/>
                <w:sz w:val="22"/>
                <w:szCs w:val="22"/>
              </w:rPr>
              <w:t xml:space="preserve"> et al., 201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A1E90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327F2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03A25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35F01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080BB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757D4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14E4F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614EC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D94FA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8FC62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</w:tr>
      <w:tr w:rsidR="0086113D" w:rsidRPr="00F117D7" w14:paraId="06F90ED4" w14:textId="77777777" w:rsidTr="00D01D2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F85FD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Raymond et al., 201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42933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D981F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183D9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C0A94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E9513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9D46A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6D089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ACC26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68001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9A8B0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</w:tr>
      <w:tr w:rsidR="0086113D" w:rsidRPr="00F117D7" w14:paraId="30167996" w14:textId="77777777" w:rsidTr="00D01D2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A98E9" w14:textId="3ED073FF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117D7">
              <w:rPr>
                <w:color w:val="000000"/>
                <w:sz w:val="22"/>
                <w:szCs w:val="22"/>
              </w:rPr>
              <w:t>Sarri</w:t>
            </w:r>
            <w:r w:rsidR="00925C42">
              <w:rPr>
                <w:color w:val="000000"/>
                <w:sz w:val="22"/>
                <w:szCs w:val="22"/>
              </w:rPr>
              <w:t>ó</w:t>
            </w:r>
            <w:proofErr w:type="spellEnd"/>
            <w:r w:rsidRPr="00F117D7">
              <w:rPr>
                <w:color w:val="000000"/>
                <w:sz w:val="22"/>
                <w:szCs w:val="22"/>
              </w:rPr>
              <w:t>-Colas et al., 202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8D778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EF29A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E003F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C45EE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39B85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211EA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5F441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84EEF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90130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F6A86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</w:tr>
      <w:tr w:rsidR="0086113D" w:rsidRPr="00F117D7" w14:paraId="534E4D90" w14:textId="77777777" w:rsidTr="00D01D2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34056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Stapley et al., 201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82312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63EBB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179ED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F6BD0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7E7ED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92F03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D5D9B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CE324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2C221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E54F6" w14:textId="77777777" w:rsidR="0086113D" w:rsidRPr="00F117D7" w:rsidRDefault="0086113D" w:rsidP="00256FB2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86113D" w:rsidRPr="00F117D7" w14:paraId="730B8D0C" w14:textId="77777777" w:rsidTr="00D01D2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2723D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Svensson et al., 201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581B3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D8D78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8D51C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48CEE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F66BF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57086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A94EE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0368A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9424B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1223F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</w:tr>
      <w:tr w:rsidR="0086113D" w:rsidRPr="00F117D7" w14:paraId="4943A713" w14:textId="77777777" w:rsidTr="00D01D2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EEE1D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Thomson et al., 201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17F9D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982E7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F9BBA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6172C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3BC57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D28C6" w14:textId="77777777" w:rsidR="0086113D" w:rsidRPr="00F117D7" w:rsidRDefault="0086113D" w:rsidP="00256FB2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22598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92731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136A7" w14:textId="77777777" w:rsidR="0086113D" w:rsidRPr="00F117D7" w:rsidRDefault="0086113D" w:rsidP="00256FB2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A72D1" w14:textId="77777777" w:rsidR="0086113D" w:rsidRPr="00F117D7" w:rsidRDefault="0086113D" w:rsidP="00256FB2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86113D" w:rsidRPr="00F117D7" w14:paraId="79B5F133" w14:textId="77777777" w:rsidTr="00D01D2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D5427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Tuck, 199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22440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57B0D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E665C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99995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5D1E1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17C08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009D5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622CC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1AD99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D96FB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</w:tr>
      <w:tr w:rsidR="0086113D" w:rsidRPr="00F117D7" w14:paraId="06F47023" w14:textId="77777777" w:rsidTr="00D01D2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31F72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Wade, 200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A443D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89A3F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244AC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12F9C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C4531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75A9E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C35F2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E3085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85394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B38F2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</w:tr>
      <w:tr w:rsidR="0086113D" w:rsidRPr="00F117D7" w14:paraId="24748616" w14:textId="77777777" w:rsidTr="00D01D2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A7EA87B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 xml:space="preserve">Wiens &amp; </w:t>
            </w:r>
            <w:proofErr w:type="spellStart"/>
            <w:r w:rsidRPr="00F117D7">
              <w:rPr>
                <w:color w:val="000000"/>
                <w:sz w:val="22"/>
                <w:szCs w:val="22"/>
              </w:rPr>
              <w:t>Daniluk</w:t>
            </w:r>
            <w:proofErr w:type="spellEnd"/>
            <w:r w:rsidRPr="00F117D7">
              <w:rPr>
                <w:color w:val="000000"/>
                <w:sz w:val="22"/>
                <w:szCs w:val="22"/>
              </w:rPr>
              <w:t>, 200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812789D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7A9D12A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8C9FF96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85F1AB3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3900C82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83CBC02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D0557F7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10C8443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83AB68A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F798873" w14:textId="77777777" w:rsidR="0086113D" w:rsidRPr="00F117D7" w:rsidRDefault="0086113D" w:rsidP="00256FB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117D7">
              <w:rPr>
                <w:color w:val="000000"/>
                <w:sz w:val="22"/>
                <w:szCs w:val="22"/>
              </w:rPr>
              <w:t>*</w:t>
            </w:r>
          </w:p>
        </w:tc>
      </w:tr>
    </w:tbl>
    <w:p w14:paraId="3DD65048" w14:textId="7AADF743" w:rsidR="00256FB2" w:rsidRPr="00256FB2" w:rsidRDefault="00256FB2" w:rsidP="00256FB2">
      <w:pPr>
        <w:tabs>
          <w:tab w:val="left" w:pos="3218"/>
        </w:tabs>
        <w:spacing w:line="480" w:lineRule="auto"/>
      </w:pPr>
    </w:p>
    <w:sectPr w:rsidR="00256FB2" w:rsidRPr="00256FB2" w:rsidSect="008747D6">
      <w:headerReference w:type="even" r:id="rId6"/>
      <w:headerReference w:type="default" r:id="rId7"/>
      <w:type w:val="continuous"/>
      <w:pgSz w:w="16838" w:h="11906" w:orient="landscape"/>
      <w:pgMar w:top="1272" w:right="1440" w:bottom="69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D5F32E" w14:textId="77777777" w:rsidR="000E0EBC" w:rsidRDefault="000E0EBC" w:rsidP="00EA420B">
      <w:r>
        <w:separator/>
      </w:r>
    </w:p>
  </w:endnote>
  <w:endnote w:type="continuationSeparator" w:id="0">
    <w:p w14:paraId="0C4FD8A8" w14:textId="77777777" w:rsidR="000E0EBC" w:rsidRDefault="000E0EBC" w:rsidP="00EA42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B6D9F2" w14:textId="77777777" w:rsidR="000E0EBC" w:rsidRDefault="000E0EBC" w:rsidP="00EA420B">
      <w:r>
        <w:separator/>
      </w:r>
    </w:p>
  </w:footnote>
  <w:footnote w:type="continuationSeparator" w:id="0">
    <w:p w14:paraId="77F4B22F" w14:textId="77777777" w:rsidR="000E0EBC" w:rsidRDefault="000E0EBC" w:rsidP="00EA42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340618538"/>
      <w:docPartObj>
        <w:docPartGallery w:val="Page Numbers (Top of Page)"/>
        <w:docPartUnique/>
      </w:docPartObj>
    </w:sdtPr>
    <w:sdtContent>
      <w:p w14:paraId="43FFAE8C" w14:textId="732B1D33" w:rsidR="00EA420B" w:rsidRDefault="00EA420B" w:rsidP="00893E1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E1DF4B" w14:textId="77777777" w:rsidR="00EA420B" w:rsidRDefault="00EA420B" w:rsidP="00EA420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65BF6D" w14:textId="77777777" w:rsidR="00EA420B" w:rsidRDefault="00EA420B" w:rsidP="00EA420B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13D"/>
    <w:rsid w:val="00020DDF"/>
    <w:rsid w:val="00032B71"/>
    <w:rsid w:val="00055487"/>
    <w:rsid w:val="0005619F"/>
    <w:rsid w:val="00091EC0"/>
    <w:rsid w:val="000D73D6"/>
    <w:rsid w:val="000E0EBC"/>
    <w:rsid w:val="00100565"/>
    <w:rsid w:val="0013171C"/>
    <w:rsid w:val="001953B6"/>
    <w:rsid w:val="001B5695"/>
    <w:rsid w:val="001C1DC5"/>
    <w:rsid w:val="001C6C5D"/>
    <w:rsid w:val="00213C0D"/>
    <w:rsid w:val="00256FB2"/>
    <w:rsid w:val="002718E4"/>
    <w:rsid w:val="00274EE7"/>
    <w:rsid w:val="00291D70"/>
    <w:rsid w:val="002E661A"/>
    <w:rsid w:val="00341E78"/>
    <w:rsid w:val="003B58B8"/>
    <w:rsid w:val="003D6A6A"/>
    <w:rsid w:val="003E3B10"/>
    <w:rsid w:val="00416ACD"/>
    <w:rsid w:val="00445BC1"/>
    <w:rsid w:val="004D2408"/>
    <w:rsid w:val="005043D5"/>
    <w:rsid w:val="00537B80"/>
    <w:rsid w:val="005503C2"/>
    <w:rsid w:val="00580889"/>
    <w:rsid w:val="005A17B2"/>
    <w:rsid w:val="005B2677"/>
    <w:rsid w:val="005B2EEC"/>
    <w:rsid w:val="005D7477"/>
    <w:rsid w:val="005F42E3"/>
    <w:rsid w:val="00662B97"/>
    <w:rsid w:val="006763F8"/>
    <w:rsid w:val="00701C9E"/>
    <w:rsid w:val="007216AE"/>
    <w:rsid w:val="00727DEC"/>
    <w:rsid w:val="00743F2E"/>
    <w:rsid w:val="0077501A"/>
    <w:rsid w:val="00797F14"/>
    <w:rsid w:val="007C50C6"/>
    <w:rsid w:val="008352CF"/>
    <w:rsid w:val="0086113D"/>
    <w:rsid w:val="008747D6"/>
    <w:rsid w:val="008814F1"/>
    <w:rsid w:val="008842C4"/>
    <w:rsid w:val="008D24E3"/>
    <w:rsid w:val="008E546B"/>
    <w:rsid w:val="00925C42"/>
    <w:rsid w:val="00963E10"/>
    <w:rsid w:val="00971CE9"/>
    <w:rsid w:val="00971E78"/>
    <w:rsid w:val="00A268FF"/>
    <w:rsid w:val="00AA0C66"/>
    <w:rsid w:val="00B9212F"/>
    <w:rsid w:val="00CA2D4E"/>
    <w:rsid w:val="00CB42B2"/>
    <w:rsid w:val="00D10381"/>
    <w:rsid w:val="00D233C3"/>
    <w:rsid w:val="00D86690"/>
    <w:rsid w:val="00DD7E61"/>
    <w:rsid w:val="00E0417F"/>
    <w:rsid w:val="00E617AD"/>
    <w:rsid w:val="00EA420B"/>
    <w:rsid w:val="00EC0176"/>
    <w:rsid w:val="00F63BC8"/>
    <w:rsid w:val="00FD0453"/>
    <w:rsid w:val="00FD12B9"/>
    <w:rsid w:val="00FD7BB3"/>
    <w:rsid w:val="00FF3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0490FF"/>
  <w15:chartTrackingRefBased/>
  <w15:docId w15:val="{E2F93AF1-BA04-184F-8364-254696861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13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11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11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113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113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113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113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113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113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113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11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11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11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11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11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11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11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11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11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11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611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113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611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113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611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113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611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11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11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113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6113D"/>
    <w:pPr>
      <w:spacing w:line="360" w:lineRule="auto"/>
    </w:pPr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A420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420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A420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420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A42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a Greally</dc:creator>
  <cp:keywords/>
  <dc:description/>
  <cp:lastModifiedBy>Microsoft Office User</cp:lastModifiedBy>
  <cp:revision>3</cp:revision>
  <dcterms:created xsi:type="dcterms:W3CDTF">2024-11-12T20:44:00Z</dcterms:created>
  <dcterms:modified xsi:type="dcterms:W3CDTF">2024-11-13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b276786-cf20-4f9d-b5c6-e06f7f4594c5_Enabled">
    <vt:lpwstr>true</vt:lpwstr>
  </property>
  <property fmtid="{D5CDD505-2E9C-101B-9397-08002B2CF9AE}" pid="3" name="MSIP_Label_fb276786-cf20-4f9d-b5c6-e06f7f4594c5_SetDate">
    <vt:lpwstr>2024-05-04T14:54:53Z</vt:lpwstr>
  </property>
  <property fmtid="{D5CDD505-2E9C-101B-9397-08002B2CF9AE}" pid="4" name="MSIP_Label_fb276786-cf20-4f9d-b5c6-e06f7f4594c5_Method">
    <vt:lpwstr>Standard</vt:lpwstr>
  </property>
  <property fmtid="{D5CDD505-2E9C-101B-9397-08002B2CF9AE}" pid="5" name="MSIP_Label_fb276786-cf20-4f9d-b5c6-e06f7f4594c5_Name">
    <vt:lpwstr>defa4170-0d19-0005-0004-bc88714345d2</vt:lpwstr>
  </property>
  <property fmtid="{D5CDD505-2E9C-101B-9397-08002B2CF9AE}" pid="6" name="MSIP_Label_fb276786-cf20-4f9d-b5c6-e06f7f4594c5_SiteId">
    <vt:lpwstr>d884ae64-32b1-4130-a449-4aa655c9a330</vt:lpwstr>
  </property>
  <property fmtid="{D5CDD505-2E9C-101B-9397-08002B2CF9AE}" pid="7" name="MSIP_Label_fb276786-cf20-4f9d-b5c6-e06f7f4594c5_ActionId">
    <vt:lpwstr>17936901-4610-43f3-961b-d6734dd600a3</vt:lpwstr>
  </property>
  <property fmtid="{D5CDD505-2E9C-101B-9397-08002B2CF9AE}" pid="8" name="MSIP_Label_fb276786-cf20-4f9d-b5c6-e06f7f4594c5_ContentBits">
    <vt:lpwstr>0</vt:lpwstr>
  </property>
</Properties>
</file>